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  <w:t>Additional File 2 – Oaxaca-Blinder Decomposition Detailed Regression Results</w:t>
      </w:r>
    </w:p>
    <w:p>
      <w:pPr>
        <w:pStyle w:val="Normal"/>
        <w:rPr>
          <w:rFonts w:ascii="Courier" w:hAnsi="Courier" w:cs="Courier"/>
          <w:b/>
          <w:b/>
          <w:sz w:val="18"/>
          <w:szCs w:val="18"/>
          <w:lang w:val="en-CA"/>
        </w:rPr>
      </w:pPr>
      <w:r>
        <w:rPr>
          <w:rFonts w:cs="Courier" w:ascii="Courier" w:hAnsi="Courier"/>
          <w:b/>
          <w:sz w:val="18"/>
          <w:szCs w:val="18"/>
          <w:lang w:val="en-CA"/>
        </w:rPr>
      </w:r>
    </w:p>
    <w:p>
      <w:pPr>
        <w:pStyle w:val="Normal"/>
        <w:numPr>
          <w:ilvl w:val="0"/>
          <w:numId w:val="0"/>
        </w:numPr>
        <w:shd w:fill="C6D9F1" w:val="clear"/>
        <w:outlineLvl w:val="0"/>
        <w:rPr>
          <w:rFonts w:ascii="Times New Roman" w:hAnsi="Times New Roman" w:cs="Times New Roman"/>
          <w:b/>
          <w:b/>
          <w:sz w:val="18"/>
          <w:szCs w:val="18"/>
          <w:lang w:val="en-CA"/>
        </w:rPr>
      </w:pPr>
      <w:r>
        <w:rPr>
          <w:rFonts w:cs="Times New Roman" w:ascii="Times New Roman" w:hAnsi="Times New Roman"/>
          <w:b/>
          <w:lang w:val="en-CA"/>
        </w:rPr>
        <w:t>Tribal vs. non tribal populations</w:t>
      </w:r>
    </w:p>
    <w:p>
      <w:pPr>
        <w:pStyle w:val="Normal"/>
        <w:rPr>
          <w:rFonts w:ascii="Courier" w:hAnsi="Courier" w:cs="Courier"/>
          <w:b/>
          <w:b/>
          <w:sz w:val="18"/>
          <w:szCs w:val="18"/>
          <w:lang w:val="en-CA"/>
        </w:rPr>
      </w:pPr>
      <w:r>
        <w:rPr>
          <w:rFonts w:cs="Courier" w:ascii="Courier" w:hAnsi="Courier"/>
          <w:b/>
          <w:sz w:val="18"/>
          <w:szCs w:val="18"/>
          <w:lang w:val="en-CA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ourier" w:hAnsi="Courier" w:cs="Courier"/>
          <w:b/>
          <w:b/>
          <w:sz w:val="18"/>
          <w:szCs w:val="18"/>
          <w:u w:val="single"/>
          <w:lang w:val="en-CA"/>
        </w:rPr>
      </w:pPr>
      <w:r>
        <w:rPr>
          <w:rFonts w:cs="Courier" w:ascii="Courier" w:hAnsi="Courier"/>
          <w:b/>
          <w:sz w:val="18"/>
          <w:szCs w:val="18"/>
          <w:u w:val="single"/>
          <w:lang w:val="en-CA"/>
        </w:rPr>
        <w:t>Results for Underweight</w:t>
      </w:r>
    </w:p>
    <w:p>
      <w:pPr>
        <w:pStyle w:val="Normal"/>
        <w:rPr>
          <w:rFonts w:ascii="Courier" w:hAnsi="Courier" w:cs="Courier"/>
          <w:b/>
          <w:b/>
          <w:sz w:val="18"/>
          <w:szCs w:val="18"/>
          <w:u w:val="single"/>
          <w:lang w:val="en-CA"/>
        </w:rPr>
      </w:pPr>
      <w:r>
        <w:rPr>
          <w:rFonts w:cs="Courier" w:ascii="Courier" w:hAnsi="Courier"/>
          <w:b/>
          <w:sz w:val="18"/>
          <w:szCs w:val="18"/>
          <w:u w:val="single"/>
          <w:lang w:val="en-CA"/>
        </w:rPr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Logistic regression                               Number of obs   =        662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Wald chi2(9)    =      46.55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Prob &gt; chi2     =     0.0000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Log pseudolikelihood = -428.12721                 Pseudo R2       =     0.0631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----------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</w:t>
      </w:r>
      <w:r>
        <w:rPr>
          <w:rFonts w:cs="Courier" w:ascii="Courier" w:hAnsi="Courier"/>
          <w:sz w:val="18"/>
          <w:szCs w:val="18"/>
          <w:lang w:val="en-CA"/>
        </w:rPr>
        <w:t>|               Robust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</w:t>
      </w:r>
      <w:r>
        <w:rPr>
          <w:rFonts w:cs="Courier" w:ascii="Courier" w:hAnsi="Courier"/>
          <w:sz w:val="18"/>
          <w:szCs w:val="18"/>
          <w:lang w:val="en-CA"/>
        </w:rPr>
        <w:t>underweight |      Coef.   Std. Err.      z    P&gt;|z|     [95% Conf. Interval]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+------------------------------------------------------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</w:t>
      </w:r>
      <w:r>
        <w:rPr>
          <w:rFonts w:cs="Courier" w:ascii="Courier" w:hAnsi="Courier"/>
          <w:sz w:val="18"/>
          <w:szCs w:val="18"/>
          <w:lang w:val="en-CA"/>
        </w:rPr>
        <w:t>female |   .4051613   .2005391     2.02   0.043     .0121119    .7982108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age18-30 |   .8054987   .3715825     2.17   0.030     .0772105    1.533787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age31-59 |   .4275345   .3588923     1.19   0.234    -.2758815    1.130951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ot educated |   .8564505   .2128835     4.02   0.000     .4392066    1.273694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</w:t>
      </w:r>
      <w:r>
        <w:rPr>
          <w:rFonts w:cs="Courier" w:ascii="Courier" w:hAnsi="Courier"/>
          <w:sz w:val="18"/>
          <w:szCs w:val="18"/>
          <w:lang w:val="en-CA"/>
        </w:rPr>
        <w:t xml:space="preserve">Poor (BPL) |   .5530632   .2839831     1.95   0.051    -.0035334     1.10966 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No land &amp;|   .2724758   .2187335     1.25   0.213    -.1562341    .7011856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</w:t>
      </w:r>
      <w:r>
        <w:rPr>
          <w:rFonts w:cs="Courier" w:ascii="Courier" w:hAnsi="Courier"/>
          <w:sz w:val="18"/>
          <w:szCs w:val="18"/>
          <w:lang w:val="en-CA"/>
        </w:rPr>
        <w:t>Crowd * |   .3509693   .2056771     1.71   0.088    -.0521505     .754089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No_waterqual#|  -.4374736   .3211809    -1.36   0.173    -1.066977    .1920294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_wagelabor  |  -.1570052   .2002227    -0.78   0.433    -.5494346    .2354242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</w:t>
      </w:r>
      <w:r>
        <w:rPr>
          <w:rFonts w:cs="Courier" w:ascii="Courier" w:hAnsi="Courier"/>
          <w:sz w:val="18"/>
          <w:szCs w:val="18"/>
          <w:lang w:val="en-CA"/>
        </w:rPr>
        <w:t>_cons |  -2.242137   .5142587    -4.36   0.000    -3.250066   -1.234209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----------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No land &amp; : own less than 50 cents of land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 xml:space="preserve">Crowd *   : more than 3 individuals per room 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 xml:space="preserve">No_waterqual# : source of drinking water of poor quality  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_wagelabor : Not a wage labourer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Non-linear decomposition by nontribe2 (G)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Number of obs   =       1474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N of obs G=0    =        662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N of obs G=0    =        812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Pr(Y!=0|G=0)    =  .46212056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Pr(Y!=0|G=1)    =  .22951821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Difference      =  .23260235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Total explained =  .12607562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-------------------------------------------------------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</w:t>
      </w:r>
      <w:r>
        <w:rPr>
          <w:rFonts w:cs="Courier" w:ascii="Courier" w:hAnsi="Courier"/>
          <w:sz w:val="18"/>
          <w:szCs w:val="18"/>
          <w:lang w:val="en-CA"/>
        </w:rPr>
        <w:t>underweight |      Coef.   Std. Err.      z    P&gt;|z|     [95% Conf. Interval]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+------------------------------------------------------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</w:t>
      </w:r>
      <w:r>
        <w:rPr>
          <w:rFonts w:cs="Courier" w:ascii="Courier" w:hAnsi="Courier"/>
          <w:sz w:val="18"/>
          <w:szCs w:val="18"/>
          <w:lang w:val="en-CA"/>
        </w:rPr>
        <w:t>female |    .001904   .0017582     1.08   0.279     -.001542    .0053501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 xml:space="preserve">age18-30 |   .0149224   .0080249     1.86   0.063    -.0008061     .03065         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age31-59 |  -.0069891   .0066389    -1.05   0.292     -.020001    .0060228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ot educated |   .0540669   .0130755     4.13   0.000     .0284395    .0796944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</w:t>
      </w:r>
      <w:r>
        <w:rPr>
          <w:rFonts w:cs="Courier" w:ascii="Courier" w:hAnsi="Courier"/>
          <w:sz w:val="18"/>
          <w:szCs w:val="18"/>
          <w:lang w:val="en-CA"/>
        </w:rPr>
        <w:t>Poor (BPL) |   .0479726   .0235755     2.03   0.042     .0017654    .0941798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No land &amp;|   .0111001   .0089651     1.24   0.216    -.0064712    .0286713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</w:t>
      </w:r>
      <w:r>
        <w:rPr>
          <w:rFonts w:cs="Courier" w:ascii="Courier" w:hAnsi="Courier"/>
          <w:sz w:val="18"/>
          <w:szCs w:val="18"/>
          <w:lang w:val="en-CA"/>
        </w:rPr>
        <w:t>Crowd * |   .0153446    .009066     1.69   0.091    -.0024244    .0331135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o_waterqual#|  -.0025968   .0021705    -1.20   0.232    -.0068509    .0016574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_wagelabor  |   -.008779   .0112265    -0.78   0.434    -.0307825    .0132244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----------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  <w:r>
        <w:br w:type="page"/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ourier" w:hAnsi="Courier" w:cs="Courier"/>
          <w:b/>
          <w:b/>
          <w:sz w:val="18"/>
          <w:szCs w:val="18"/>
          <w:u w:val="single"/>
          <w:lang w:val="en-CA"/>
        </w:rPr>
      </w:pPr>
      <w:r>
        <w:rPr>
          <w:rFonts w:cs="Courier" w:ascii="Courier" w:hAnsi="Courier"/>
          <w:b/>
          <w:sz w:val="18"/>
          <w:szCs w:val="18"/>
          <w:u w:val="single"/>
          <w:lang w:val="en-CA"/>
        </w:rPr>
        <w:t>Results for Anemia</w:t>
      </w:r>
    </w:p>
    <w:p>
      <w:pPr>
        <w:pStyle w:val="Normal"/>
        <w:rPr>
          <w:rFonts w:ascii="Courier" w:hAnsi="Courier" w:cs="Courier"/>
          <w:b/>
          <w:b/>
          <w:sz w:val="18"/>
          <w:szCs w:val="18"/>
          <w:u w:val="single"/>
          <w:lang w:val="en-CA"/>
        </w:rPr>
      </w:pPr>
      <w:r>
        <w:rPr>
          <w:rFonts w:cs="Courier" w:ascii="Courier" w:hAnsi="Courier"/>
          <w:b/>
          <w:sz w:val="18"/>
          <w:szCs w:val="18"/>
          <w:u w:val="single"/>
          <w:lang w:val="en-CA"/>
        </w:rPr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Logistic regression                               Number of obs   =        662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Wald chi2(9)    =      37.13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Prob &gt; chi2     =     0.0000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Log pseudolikelihood = -194.33163                 Pseudo R2       =     0.0937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----------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</w:t>
      </w:r>
      <w:r>
        <w:rPr>
          <w:rFonts w:cs="Courier" w:ascii="Courier" w:hAnsi="Courier"/>
          <w:sz w:val="18"/>
          <w:szCs w:val="18"/>
          <w:lang w:val="en-CA"/>
        </w:rPr>
        <w:t>|               Robust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</w:t>
      </w:r>
      <w:r>
        <w:rPr>
          <w:rFonts w:cs="Courier" w:ascii="Courier" w:hAnsi="Courier"/>
          <w:sz w:val="18"/>
          <w:szCs w:val="18"/>
          <w:lang w:val="en-CA"/>
        </w:rPr>
        <w:t>anemia |      Coef.   Std. Err.      z    P&gt;|z|     [95% Conf. Interval]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+------------------------------------------------------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</w:t>
      </w:r>
      <w:r>
        <w:rPr>
          <w:rFonts w:cs="Courier" w:ascii="Courier" w:hAnsi="Courier"/>
          <w:sz w:val="18"/>
          <w:szCs w:val="18"/>
          <w:lang w:val="en-CA"/>
        </w:rPr>
        <w:t>female |   .7805719   .3298679     2.37   0.018     .1340427    1.427101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age18-30 |   .0839174   .5768694     0.15   0.884    -1.046726    1.214561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age31-59 |   .0270883   .5446873     0.05   0.960    -1.040479    1.094656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ot educated |   .8370992   .3435398     2.44   0.015     .1637736    1.510425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</w:t>
      </w:r>
      <w:r>
        <w:rPr>
          <w:rFonts w:cs="Courier" w:ascii="Courier" w:hAnsi="Courier"/>
          <w:sz w:val="18"/>
          <w:szCs w:val="18"/>
          <w:lang w:val="en-CA"/>
        </w:rPr>
        <w:t>Poor (BPL) |   1.337698    .596876     2.24   0.025     .1678428    2.507554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No land &amp;|  -.2608952   .3339656    -0.78   0.435    -.9154557    .3936653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</w:t>
      </w:r>
      <w:r>
        <w:rPr>
          <w:rFonts w:cs="Courier" w:ascii="Courier" w:hAnsi="Courier"/>
          <w:sz w:val="18"/>
          <w:szCs w:val="18"/>
          <w:lang w:val="en-CA"/>
        </w:rPr>
        <w:t>Crowd * |   .3068788   .2963228     1.04   0.300    -.2739033    .8876609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o_waterqual#|   .9559973   .3878558     2.46   0.014      .195814    1.716181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_wagelabor  |   .1714345   .2796712     0.61   0.540     -.376711      .71958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</w:t>
      </w:r>
      <w:r>
        <w:rPr>
          <w:rFonts w:cs="Courier" w:ascii="Courier" w:hAnsi="Courier"/>
          <w:sz w:val="18"/>
          <w:szCs w:val="18"/>
          <w:lang w:val="en-CA"/>
        </w:rPr>
        <w:t>_cons |  -5.178385   .8714711    -5.94   0.000    -6.886436   -3.470333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----------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No land &amp; : own less than 50 cents of land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 xml:space="preserve">Crowd *   : more than 3 individuals per room 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 xml:space="preserve">No_waterqual# : source of drinking water of poor quality  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_wagelabor : Not a wage labourer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Decomposition replications (100)</w:t>
      </w:r>
    </w:p>
    <w:p>
      <w:pPr>
        <w:pStyle w:val="Normal"/>
        <w:numPr>
          <w:ilvl w:val="0"/>
          <w:numId w:val="0"/>
        </w:numPr>
        <w:outlineLvl w:val="0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 xml:space="preserve">----+--- 1 ---+--- 2 ---+--- 3 ---+--- 4 ---+--- 5 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..................................................    50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..................................................   100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Non-linear decomposition by nontribe2 (G)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Number of obs   =       1474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N of obs G=0    =        662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N of obs G=0    =        812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Pr(Y!=0|G=0)    =  .09946374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Pr(Y!=0|G=1)    =  .03675133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Difference      =  .06271241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Total explained =  .05403076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----------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</w:t>
      </w:r>
      <w:r>
        <w:rPr>
          <w:rFonts w:cs="Courier" w:ascii="Courier" w:hAnsi="Courier"/>
          <w:sz w:val="18"/>
          <w:szCs w:val="18"/>
          <w:lang w:val="en-CA"/>
        </w:rPr>
        <w:t>anemia |      Coef.   Std. Err.      z    P&gt;|z|     [95% Conf. Interval]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+------------------------------------------------------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</w:t>
      </w:r>
      <w:r>
        <w:rPr>
          <w:rFonts w:cs="Courier" w:ascii="Courier" w:hAnsi="Courier"/>
          <w:sz w:val="18"/>
          <w:szCs w:val="18"/>
          <w:lang w:val="en-CA"/>
        </w:rPr>
        <w:t>female |   .0012417   .0024966     0.50   0.619    -.0036516    .0061349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age18-30 |   .0002587   .0026427     0.10   0.922    -.0049209    .0054382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age31-59 |  -.0000934   .0025714    -0.04   0.971    -.0051333    .004946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ot educated |   .0217422   .0090319     2.41   0.016     .0040399    .0394445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</w:t>
      </w:r>
      <w:r>
        <w:rPr>
          <w:rFonts w:cs="Courier" w:ascii="Courier" w:hAnsi="Courier"/>
          <w:sz w:val="18"/>
          <w:szCs w:val="18"/>
          <w:lang w:val="en-CA"/>
        </w:rPr>
        <w:t>Poor (BPL) |     .02215   .0078096     2.84   0.005     .0068435    .0374564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No land &amp;|    -.00321    .004913    -0.65   0.514    -.0128394    .0064193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</w:t>
      </w:r>
      <w:r>
        <w:rPr>
          <w:rFonts w:cs="Courier" w:ascii="Courier" w:hAnsi="Courier"/>
          <w:sz w:val="18"/>
          <w:szCs w:val="18"/>
          <w:lang w:val="en-CA"/>
        </w:rPr>
        <w:t>Crowd * |   .0049278   .0052482     0.94   0.348    -.0053584     .015214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o_waterqual#|   .0034358   .0021475     1.60   0.110    -.0007733     .007645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_wagelabor  |   .0030907    .005328     0.58   0.562    -.0073521    .0135335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----------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  <w:r>
        <w:br w:type="page"/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ourier" w:hAnsi="Courier" w:cs="Courier"/>
          <w:b/>
          <w:b/>
          <w:sz w:val="18"/>
          <w:szCs w:val="18"/>
          <w:u w:val="single"/>
          <w:lang w:val="en-CA"/>
        </w:rPr>
      </w:pPr>
      <w:bookmarkStart w:id="0" w:name="_GoBack"/>
      <w:bookmarkEnd w:id="0"/>
      <w:r>
        <w:rPr>
          <w:rFonts w:cs="Courier" w:ascii="Courier" w:hAnsi="Courier"/>
          <w:b/>
          <w:sz w:val="18"/>
          <w:szCs w:val="18"/>
          <w:u w:val="single"/>
          <w:lang w:val="en-CA"/>
        </w:rPr>
        <w:t>Results for Goitre</w:t>
      </w:r>
    </w:p>
    <w:p>
      <w:pPr>
        <w:pStyle w:val="Normal"/>
        <w:rPr>
          <w:rFonts w:ascii="Courier" w:hAnsi="Courier" w:cs="Courier"/>
          <w:b/>
          <w:b/>
          <w:sz w:val="18"/>
          <w:szCs w:val="18"/>
          <w:u w:val="single"/>
          <w:lang w:val="en-CA"/>
        </w:rPr>
      </w:pPr>
      <w:r>
        <w:rPr>
          <w:rFonts w:cs="Courier" w:ascii="Courier" w:hAnsi="Courier"/>
          <w:b/>
          <w:sz w:val="18"/>
          <w:szCs w:val="18"/>
          <w:u w:val="single"/>
          <w:lang w:val="en-CA"/>
        </w:rPr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Logistic regression                               Number of obs   =        662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Wald chi2(9)    =      70.10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Prob &gt; chi2     =     0.0000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Log pseudolikelihood = -170.46258                 Pseudo R2       =     0.1468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----------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</w:t>
      </w:r>
      <w:r>
        <w:rPr>
          <w:rFonts w:cs="Courier" w:ascii="Courier" w:hAnsi="Courier"/>
          <w:sz w:val="18"/>
          <w:szCs w:val="18"/>
          <w:lang w:val="en-CA"/>
        </w:rPr>
        <w:t>|               Robust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</w:t>
      </w:r>
      <w:r>
        <w:rPr>
          <w:rFonts w:cs="Courier" w:ascii="Courier" w:hAnsi="Courier"/>
          <w:sz w:val="18"/>
          <w:szCs w:val="18"/>
          <w:lang w:val="en-CA"/>
        </w:rPr>
        <w:t>goitre |      Coef.   Std. Err.      z    P&gt;|z|     [95% Conf. Interval]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+------------------------------------------------------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</w:t>
      </w:r>
      <w:r>
        <w:rPr>
          <w:rFonts w:cs="Courier" w:ascii="Courier" w:hAnsi="Courier"/>
          <w:sz w:val="18"/>
          <w:szCs w:val="18"/>
          <w:lang w:val="en-CA"/>
        </w:rPr>
        <w:t>female |   2.370863    .442248     5.36   0.000     1.504072    3.237653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age18-30 |   .7206812   .9092163     0.79   0.428     -1.06135    2.50271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age31-59 |   .0620777   .8660954     0.07   0.943    -1.635438    1.759593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ot educated |  -.2680925   .3542606    -0.76   0.449    -.9624306    .4262456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</w:t>
      </w:r>
      <w:r>
        <w:rPr>
          <w:rFonts w:cs="Courier" w:ascii="Courier" w:hAnsi="Courier"/>
          <w:sz w:val="18"/>
          <w:szCs w:val="18"/>
          <w:lang w:val="en-CA"/>
        </w:rPr>
        <w:t>Poor (BPL) |   .3675467   .4864126     0.76   0.450    -.5858045    1.320898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No land &amp;|  -.6902662   .3639024    -1.90   0.058    -1.403502    .0229694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</w:t>
      </w:r>
      <w:r>
        <w:rPr>
          <w:rFonts w:cs="Courier" w:ascii="Courier" w:hAnsi="Courier"/>
          <w:sz w:val="18"/>
          <w:szCs w:val="18"/>
          <w:lang w:val="en-CA"/>
        </w:rPr>
        <w:t>Crowd * |   -.071813   .3222867    -0.22   0.824    -.7034832    .5598573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o_waterqual#|   .2874902    .489609     0.59   0.557    -.6721259    1.247106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_wagelabor  |   .9810841   .3193062     3.07   0.002     .3552555    1.606913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</w:t>
      </w:r>
      <w:r>
        <w:rPr>
          <w:rFonts w:cs="Courier" w:ascii="Courier" w:hAnsi="Courier"/>
          <w:sz w:val="18"/>
          <w:szCs w:val="18"/>
          <w:lang w:val="en-CA"/>
        </w:rPr>
        <w:t>_cons |  -7.057207   1.277045    -5.53   0.000    -9.560169   -4.554246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----------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No land &amp; : own less than 50 cents of land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 xml:space="preserve">Crowd *   : more than 3 individuals per room 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 xml:space="preserve">No_waterqual# : source of drinking water of poor quality  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_wagelabor : Not a wage labourer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Decomposition replications (100)</w:t>
      </w:r>
    </w:p>
    <w:p>
      <w:pPr>
        <w:pStyle w:val="Normal"/>
        <w:numPr>
          <w:ilvl w:val="0"/>
          <w:numId w:val="0"/>
        </w:numPr>
        <w:outlineLvl w:val="0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 xml:space="preserve">----+--- 1 ---+--- 2 ---+--- 3 ---+--- 4 ---+--- 5 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..................................................    50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..................................................   100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Non-linear decomposition by nontribe2 (G)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Number of obs   =       1474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N of obs G=0    =        662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N of obs G=0    =        812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Pr(Y!=0|G=0)    =  .08968663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Pr(Y!=0|G=1)    =  .03926123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Difference      =  .05042539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Total explained =  .02063092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-------------------------------------------------------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</w:t>
      </w:r>
      <w:r>
        <w:rPr>
          <w:rFonts w:cs="Courier" w:ascii="Courier" w:hAnsi="Courier"/>
          <w:sz w:val="18"/>
          <w:szCs w:val="18"/>
          <w:lang w:val="en-CA"/>
        </w:rPr>
        <w:t>goitre |      Coef.   Std. Err.      z    P&gt;|z|     [95% Conf. Interval]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+------------------------------------------------------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</w:t>
      </w:r>
      <w:r>
        <w:rPr>
          <w:rFonts w:cs="Courier" w:ascii="Courier" w:hAnsi="Courier"/>
          <w:sz w:val="18"/>
          <w:szCs w:val="18"/>
          <w:lang w:val="en-CA"/>
        </w:rPr>
        <w:t>female |   .0006816   .0050907     0.13   0.893    -.0092961    .0106592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age18-30 |   .0047921   .0110673     0.43   0.665    -.0168995    .0264837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age31-59 |  -.0003932   .0082562    -0.05   0.962    -.0165751    .0157886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ot educated |  -.0053687   .0074414    -0.72   0.471    -.0199537    .0092162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</w:t>
      </w:r>
      <w:r>
        <w:rPr>
          <w:rFonts w:cs="Courier" w:ascii="Courier" w:hAnsi="Courier"/>
          <w:sz w:val="18"/>
          <w:szCs w:val="18"/>
          <w:lang w:val="en-CA"/>
        </w:rPr>
        <w:t>Poor (BPL) |   .0094967   .0119298     0.80   0.426    -.0138853    .0328787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No land &amp;|  -.0094624   .0070262    -1.35   0.178    -.0232335    .0043087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</w:t>
      </w:r>
      <w:r>
        <w:rPr>
          <w:rFonts w:cs="Courier" w:ascii="Courier" w:hAnsi="Courier"/>
          <w:sz w:val="18"/>
          <w:szCs w:val="18"/>
          <w:lang w:val="en-CA"/>
        </w:rPr>
        <w:t>Crowd * |  -.0009126     .00416    -0.22   0.826    -.0090661    .0072408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o_waterqual#|   .0009189    .001856     0.50   0.621    -.0027188    .0045567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_wagelabor  |   .0210443   .0087104     2.42   0.016     .0039721    .0381165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----------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 xml:space="preserve">. 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  <w:r>
        <w:br w:type="page"/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</w:p>
    <w:p>
      <w:pPr>
        <w:pStyle w:val="Normal"/>
        <w:numPr>
          <w:ilvl w:val="0"/>
          <w:numId w:val="0"/>
        </w:numPr>
        <w:shd w:fill="C6D9F1" w:val="clear"/>
        <w:outlineLvl w:val="0"/>
        <w:rPr/>
      </w:pPr>
      <w:r>
        <w:rPr>
          <w:rFonts w:cs="Times New Roman" w:ascii="Times New Roman" w:hAnsi="Times New Roman"/>
          <w:b/>
          <w:lang w:val="en-CA"/>
        </w:rPr>
        <w:t xml:space="preserve">Paniya vs. Other Scheduled Tribe populations </w:t>
      </w:r>
    </w:p>
    <w:p>
      <w:pPr>
        <w:pStyle w:val="Normal"/>
        <w:rPr>
          <w:rFonts w:ascii="Courier" w:hAnsi="Courier" w:cs="Courier"/>
          <w:b/>
          <w:b/>
          <w:sz w:val="18"/>
          <w:szCs w:val="18"/>
          <w:u w:val="single"/>
          <w:lang w:val="en-CA"/>
        </w:rPr>
      </w:pPr>
      <w:r>
        <w:rPr>
          <w:rFonts w:cs="Courier" w:ascii="Courier" w:hAnsi="Courier"/>
          <w:b/>
          <w:sz w:val="18"/>
          <w:szCs w:val="18"/>
          <w:u w:val="single"/>
          <w:lang w:val="en-CA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ourier" w:hAnsi="Courier" w:cs="Courier"/>
          <w:b/>
          <w:b/>
          <w:sz w:val="18"/>
          <w:szCs w:val="18"/>
          <w:u w:val="single"/>
          <w:lang w:val="en-CA"/>
        </w:rPr>
      </w:pPr>
      <w:r>
        <w:rPr>
          <w:rFonts w:cs="Courier" w:ascii="Courier" w:hAnsi="Courier"/>
          <w:b/>
          <w:sz w:val="18"/>
          <w:szCs w:val="18"/>
          <w:u w:val="single"/>
          <w:lang w:val="en-CA"/>
        </w:rPr>
        <w:t>Results for Underweight</w:t>
      </w:r>
    </w:p>
    <w:p>
      <w:pPr>
        <w:pStyle w:val="Normal"/>
        <w:rPr>
          <w:rFonts w:ascii="Courier" w:hAnsi="Courier" w:cs="Courier"/>
          <w:b/>
          <w:b/>
          <w:sz w:val="18"/>
          <w:szCs w:val="18"/>
          <w:u w:val="single"/>
          <w:lang w:val="en-CA"/>
        </w:rPr>
      </w:pPr>
      <w:r>
        <w:rPr>
          <w:rFonts w:cs="Courier" w:ascii="Courier" w:hAnsi="Courier"/>
          <w:b/>
          <w:sz w:val="18"/>
          <w:szCs w:val="18"/>
          <w:u w:val="single"/>
          <w:lang w:val="en-CA"/>
        </w:rPr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Logistic regression                               Number of obs   =        378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Wald chi2(9)    =      40.58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Prob &gt; chi2     =     0.0000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Log pseudolikelihood = -235.77151                 Pseudo R2       =     0.0876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----------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</w:t>
      </w:r>
      <w:r>
        <w:rPr>
          <w:rFonts w:cs="Courier" w:ascii="Courier" w:hAnsi="Courier"/>
          <w:sz w:val="18"/>
          <w:szCs w:val="18"/>
          <w:lang w:val="en-CA"/>
        </w:rPr>
        <w:t>|               Robust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</w:t>
      </w:r>
      <w:r>
        <w:rPr>
          <w:rFonts w:cs="Courier" w:ascii="Courier" w:hAnsi="Courier"/>
          <w:sz w:val="18"/>
          <w:szCs w:val="18"/>
          <w:lang w:val="en-CA"/>
        </w:rPr>
        <w:t>underweight |      Coef.   Std. Err.      z    P&gt;|z|     [95% Conf. Interval]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+------------------------------------------------------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</w:t>
      </w:r>
      <w:r>
        <w:rPr>
          <w:rFonts w:cs="Courier" w:ascii="Courier" w:hAnsi="Courier"/>
          <w:sz w:val="18"/>
          <w:szCs w:val="18"/>
          <w:lang w:val="en-CA"/>
        </w:rPr>
        <w:t>female |   1.029415   .2504442     4.11   0.000     .5385537    1.520277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age18-30 |   .8532471   .4940292     1.73   0.084    -.1150322    1.821527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age31-59 |   .4507315   .4742366     0.95   0.342    -.4787552    1.380218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ot educated |    .837515   .2477428     3.38   0.001     .3519481    1.323082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</w:t>
      </w:r>
      <w:r>
        <w:rPr>
          <w:rFonts w:cs="Courier" w:ascii="Courier" w:hAnsi="Courier"/>
          <w:sz w:val="18"/>
          <w:szCs w:val="18"/>
          <w:lang w:val="en-CA"/>
        </w:rPr>
        <w:t>Poor (BPL) |   .0159377   .4801398     0.03   0.974     -.925119    .9569943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No land &amp;|   .0979674   .3634306     0.27   0.787    -.6143434    .8102783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</w:t>
      </w:r>
      <w:r>
        <w:rPr>
          <w:rFonts w:cs="Courier" w:ascii="Courier" w:hAnsi="Courier"/>
          <w:sz w:val="18"/>
          <w:szCs w:val="18"/>
          <w:lang w:val="en-CA"/>
        </w:rPr>
        <w:t>Crowd * |   .0609207   .2256137     0.27   0.787     -.381274    .5031154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o_waterqual#|  -.3554803   .3622148    -0.98   0.326    -1.065408    .3544476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_wagelabor  |  -.1498982   .2593965    -0.58   0.563    -.6583059    .3585095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</w:t>
      </w:r>
      <w:r>
        <w:rPr>
          <w:rFonts w:cs="Courier" w:ascii="Courier" w:hAnsi="Courier"/>
          <w:sz w:val="18"/>
          <w:szCs w:val="18"/>
          <w:lang w:val="en-CA"/>
        </w:rPr>
        <w:t>_cons |  -2.368522   .8161503    -2.90   0.004    -3.968147   -.7688966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----------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No land &amp; : own less than 50 cents of land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 xml:space="preserve">Crowd *   : more than 3 individuals per room 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 xml:space="preserve">No_waterqual# : source of drinking water of poor quality  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_wagelabor : Not a wage labourer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Decomposition replications (100)</w:t>
      </w:r>
    </w:p>
    <w:p>
      <w:pPr>
        <w:pStyle w:val="Normal"/>
        <w:numPr>
          <w:ilvl w:val="0"/>
          <w:numId w:val="0"/>
        </w:numPr>
        <w:outlineLvl w:val="0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 xml:space="preserve">----+--- 1 ---+--- 2 ---+--- 3 ---+--- 4 ---+--- 5 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..................................................    50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..................................................   100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Non-linear decomposition by pan (G)               Number of obs   =        662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N of obs G=0    =        378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N of obs G=0    =        284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Pr(Y!=0|G=0)    =  .56878307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Pr(Y!=0|G=1)    =  .40492958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Difference      =  .16385349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Total explained =  .07642709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-------------------------------------------------------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</w:t>
      </w:r>
      <w:r>
        <w:rPr>
          <w:rFonts w:cs="Courier" w:ascii="Courier" w:hAnsi="Courier"/>
          <w:sz w:val="18"/>
          <w:szCs w:val="18"/>
          <w:lang w:val="en-CA"/>
        </w:rPr>
        <w:t>underweight |      Coef.   Std. Err.      z    P&gt;|z|     [95% Conf. Interval]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+------------------------------------------------------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</w:t>
      </w:r>
      <w:r>
        <w:rPr>
          <w:rFonts w:cs="Courier" w:ascii="Courier" w:hAnsi="Courier"/>
          <w:sz w:val="18"/>
          <w:szCs w:val="18"/>
          <w:lang w:val="en-CA"/>
        </w:rPr>
        <w:t>female |   .0234164   .0061153     3.83   0.000     .0114307    .0354021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age18-30 |   .0016717   .0060613     0.28   0.783    -.0102083    .0135516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age31-59 |   .0005428   .0048404     0.11   0.911    -.0089442    .0100299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ot educated |   .0508608   .0150919     3.37   0.001     .0212812    .0804404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</w:t>
      </w:r>
      <w:r>
        <w:rPr>
          <w:rFonts w:cs="Courier" w:ascii="Courier" w:hAnsi="Courier"/>
          <w:sz w:val="18"/>
          <w:szCs w:val="18"/>
          <w:lang w:val="en-CA"/>
        </w:rPr>
        <w:t>Poor (BPL) |   .0006161   .0187019     0.03   0.974    -.0360389    .0372711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No land &amp;|   .0079194   .0295928     0.27   0.789    -.0500815    .0659203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</w:t>
      </w:r>
      <w:r>
        <w:rPr>
          <w:rFonts w:cs="Courier" w:ascii="Courier" w:hAnsi="Courier"/>
          <w:sz w:val="18"/>
          <w:szCs w:val="18"/>
          <w:lang w:val="en-CA"/>
        </w:rPr>
        <w:t>Crowd * |   .0045179   .0168018     0.27   0.788     -.028413    .0374488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o_waterqual#|  -.0031328   .0035241    -0.89   0.374    -.0100398    .0037742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_wagelabor  |  -.0088182   .0154423    -0.57   0.568    -.0390845    .0214481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----------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  <w:r>
        <w:br w:type="page"/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ourier" w:hAnsi="Courier" w:cs="Courier"/>
          <w:b/>
          <w:b/>
          <w:sz w:val="18"/>
          <w:szCs w:val="18"/>
          <w:u w:val="single"/>
          <w:lang w:val="en-CA"/>
        </w:rPr>
      </w:pPr>
      <w:r>
        <w:rPr>
          <w:rFonts w:cs="Courier" w:ascii="Courier" w:hAnsi="Courier"/>
          <w:b/>
          <w:sz w:val="18"/>
          <w:szCs w:val="18"/>
          <w:u w:val="single"/>
          <w:lang w:val="en-CA"/>
        </w:rPr>
        <w:t>Results for Anaemia</w:t>
      </w:r>
    </w:p>
    <w:p>
      <w:pPr>
        <w:pStyle w:val="Normal"/>
        <w:rPr>
          <w:rFonts w:ascii="Courier" w:hAnsi="Courier" w:cs="Courier"/>
          <w:b/>
          <w:b/>
          <w:sz w:val="18"/>
          <w:szCs w:val="18"/>
          <w:u w:val="single"/>
          <w:lang w:val="en-CA"/>
        </w:rPr>
      </w:pPr>
      <w:r>
        <w:rPr>
          <w:rFonts w:cs="Courier" w:ascii="Courier" w:hAnsi="Courier"/>
          <w:b/>
          <w:sz w:val="18"/>
          <w:szCs w:val="18"/>
          <w:u w:val="single"/>
          <w:lang w:val="en-CA"/>
        </w:rPr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Logistic regression                               Number of obs   =        378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Wald chi2(9)    =      16.73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Prob &gt; chi2     =     0.0532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Log pseudolikelihood = -169.84769                 Pseudo R2       =     0.0465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----------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</w:t>
      </w:r>
      <w:r>
        <w:rPr>
          <w:rFonts w:cs="Courier" w:ascii="Courier" w:hAnsi="Courier"/>
          <w:sz w:val="18"/>
          <w:szCs w:val="18"/>
          <w:lang w:val="en-CA"/>
        </w:rPr>
        <w:t>|               Robust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</w:t>
      </w:r>
      <w:r>
        <w:rPr>
          <w:rFonts w:cs="Courier" w:ascii="Courier" w:hAnsi="Courier"/>
          <w:sz w:val="18"/>
          <w:szCs w:val="18"/>
          <w:lang w:val="en-CA"/>
        </w:rPr>
        <w:t>anemia |      Coef.   Std. Err.      z    P&gt;|z|     [95% Conf. Interval]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+------------------------------------------------------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</w:t>
      </w:r>
      <w:r>
        <w:rPr>
          <w:rFonts w:cs="Courier" w:ascii="Courier" w:hAnsi="Courier"/>
          <w:sz w:val="18"/>
          <w:szCs w:val="18"/>
          <w:lang w:val="en-CA"/>
        </w:rPr>
        <w:t>female |   .7833876   .3420745     2.29   0.022     .1129339    1.453841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age18-30 |  -.1089882   .5953509    -0.18   0.855    -1.275855    1.057878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age31-59 |  -.1427789   .5798078    -0.25   0.805    -1.279181    .9936236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ot educated |   .4696499   .2928057     1.60   0.109    -.1042387    1.043539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</w:t>
      </w:r>
      <w:r>
        <w:rPr>
          <w:rFonts w:cs="Courier" w:ascii="Courier" w:hAnsi="Courier"/>
          <w:sz w:val="18"/>
          <w:szCs w:val="18"/>
          <w:lang w:val="en-CA"/>
        </w:rPr>
        <w:t>Poor (BPL) |   .4046565    .637949     0.63   0.526    -.8457005    1.655014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No land &amp;|  -.5926835   .4071475    -1.46   0.145    -1.390678     .205311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</w:t>
      </w:r>
      <w:r>
        <w:rPr>
          <w:rFonts w:cs="Courier" w:ascii="Courier" w:hAnsi="Courier"/>
          <w:sz w:val="18"/>
          <w:szCs w:val="18"/>
          <w:lang w:val="en-CA"/>
        </w:rPr>
        <w:t>Crowd * |  -.0158151   .2757015    -0.06   0.954    -.5561802    .5245499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o_waterqual#|   .5713146    .417044     1.37   0.171    -.2460767    1.388706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_wagelabor  |  -.1974791   .3060709    -0.65   0.519    -.7973671    .4024089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</w:t>
      </w:r>
      <w:r>
        <w:rPr>
          <w:rFonts w:cs="Courier" w:ascii="Courier" w:hAnsi="Courier"/>
          <w:sz w:val="18"/>
          <w:szCs w:val="18"/>
          <w:lang w:val="en-CA"/>
        </w:rPr>
        <w:t>_cons |  -2.770914   .9776652    -2.83   0.005    -4.687103   -.8547255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----------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No land &amp; : own less than 50 cents of land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 xml:space="preserve">Crowd *   : more than 3 individuals per room 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 xml:space="preserve">No_waterqual# : source of drinking water of poor quality  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_wagelabor : Not a wage labourer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Decomposition replications (100)</w:t>
      </w:r>
    </w:p>
    <w:p>
      <w:pPr>
        <w:pStyle w:val="Normal"/>
        <w:numPr>
          <w:ilvl w:val="0"/>
          <w:numId w:val="0"/>
        </w:numPr>
        <w:outlineLvl w:val="0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 xml:space="preserve">----+--- 1 ---+--- 2 ---+--- 3 ---+--- 4 ---+--- 5 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..................................................    50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..................................................   100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Non-linear decomposition by pan (G)               Number of obs   =        662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N of obs G=0    =        378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N of obs G=0    =        284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Pr(Y!=0|G=0)    =  .17989418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Pr(Y!=0|G=1)    =  .05633803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Difference      =  .12355615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Total explained = -.00054287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----------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</w:t>
      </w:r>
      <w:r>
        <w:rPr>
          <w:rFonts w:cs="Courier" w:ascii="Courier" w:hAnsi="Courier"/>
          <w:sz w:val="18"/>
          <w:szCs w:val="18"/>
          <w:lang w:val="en-CA"/>
        </w:rPr>
        <w:t>anemia |      Coef.   Std. Err.      z    P&gt;|z|     [95% Conf. Interval]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+------------------------------------------------------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</w:t>
      </w:r>
      <w:r>
        <w:rPr>
          <w:rFonts w:cs="Courier" w:ascii="Courier" w:hAnsi="Courier"/>
          <w:sz w:val="18"/>
          <w:szCs w:val="18"/>
          <w:lang w:val="en-CA"/>
        </w:rPr>
        <w:t>female |   .0101233   .0050454     2.01   0.045     .0002345     .020012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age18-30 |   -.000258   .0048643    -0.05   0.958    -.0097919    .0092759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age31-59 |   .0000198   .0049207     0.00   0.997    -.0096245    .0096641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ot educated |   .0184014      .0125     1.47   0.141    -.0060982     .042901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</w:t>
      </w:r>
      <w:r>
        <w:rPr>
          <w:rFonts w:cs="Courier" w:ascii="Courier" w:hAnsi="Courier"/>
          <w:sz w:val="18"/>
          <w:szCs w:val="18"/>
          <w:lang w:val="en-CA"/>
        </w:rPr>
        <w:t>Poor (BPL) |   .0099182   .0146933     0.68   0.500    -.0188801    .0387165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No land &amp;|  -.0341413   .0265065    -1.29   0.198     -.086093    .0178104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</w:t>
      </w:r>
      <w:r>
        <w:rPr>
          <w:rFonts w:cs="Courier" w:ascii="Courier" w:hAnsi="Courier"/>
          <w:sz w:val="18"/>
          <w:szCs w:val="18"/>
          <w:lang w:val="en-CA"/>
        </w:rPr>
        <w:t>Crowd * |  -.0007863    .013786    -0.06   0.955    -.0278064    .0262337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o_waterqual#|   .0036721   .0037134     0.99   0.323    -.0036061    .0109503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_wagelabor  |   -.007155   .0115395    -0.62   0.535    -.0297721     .015462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----------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  <w:r>
        <w:br w:type="page"/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ourier" w:hAnsi="Courier" w:cs="Courier"/>
          <w:b/>
          <w:b/>
          <w:sz w:val="18"/>
          <w:szCs w:val="18"/>
          <w:u w:val="single"/>
          <w:lang w:val="en-CA"/>
        </w:rPr>
      </w:pPr>
      <w:r>
        <w:rPr>
          <w:rFonts w:cs="Courier" w:ascii="Courier" w:hAnsi="Courier"/>
          <w:b/>
          <w:sz w:val="18"/>
          <w:szCs w:val="18"/>
          <w:u w:val="single"/>
          <w:lang w:val="en-CA"/>
        </w:rPr>
        <w:t>Results for Goitre</w:t>
      </w:r>
    </w:p>
    <w:p>
      <w:pPr>
        <w:pStyle w:val="Normal"/>
        <w:rPr>
          <w:rFonts w:ascii="Courier" w:hAnsi="Courier" w:cs="Courier"/>
          <w:b/>
          <w:b/>
          <w:sz w:val="18"/>
          <w:szCs w:val="18"/>
          <w:u w:val="single"/>
          <w:lang w:val="en-CA"/>
        </w:rPr>
      </w:pPr>
      <w:r>
        <w:rPr>
          <w:rFonts w:cs="Courier" w:ascii="Courier" w:hAnsi="Courier"/>
          <w:b/>
          <w:sz w:val="18"/>
          <w:szCs w:val="18"/>
          <w:u w:val="single"/>
          <w:lang w:val="en-CA"/>
        </w:rPr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Logistic regression                               Number of obs   =        378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Wald chi2(9)    =      31.23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Prob &gt; chi2     =     0.0003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Log pseudolikelihood = -116.40061                 Pseudo R2       =     0.1564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----------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</w:t>
      </w:r>
      <w:r>
        <w:rPr>
          <w:rFonts w:cs="Courier" w:ascii="Courier" w:hAnsi="Courier"/>
          <w:sz w:val="18"/>
          <w:szCs w:val="18"/>
          <w:lang w:val="en-CA"/>
        </w:rPr>
        <w:t>|               Robust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</w:t>
      </w:r>
      <w:r>
        <w:rPr>
          <w:rFonts w:cs="Courier" w:ascii="Courier" w:hAnsi="Courier"/>
          <w:sz w:val="18"/>
          <w:szCs w:val="18"/>
          <w:lang w:val="en-CA"/>
        </w:rPr>
        <w:t>goitre |      Coef.   Std. Err.      z    P&gt;|z|     [95% Conf. Interval]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+------------------------------------------------------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</w:t>
      </w:r>
      <w:r>
        <w:rPr>
          <w:rFonts w:cs="Courier" w:ascii="Courier" w:hAnsi="Courier"/>
          <w:sz w:val="18"/>
          <w:szCs w:val="18"/>
          <w:lang w:val="en-CA"/>
        </w:rPr>
        <w:t>female |    3.08573   .7377655     4.18   0.000     1.639736    4.531724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age18-30 |   .9292306   1.121905     0.83   0.408    -1.269662    3.128123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age31-59 |    .566349   1.121841     0.50   0.614     -1.63242    2.765118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ot educated |  -.5902932   .3956495    -1.49   0.136    -1.365752    .1851655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</w:t>
      </w:r>
      <w:r>
        <w:rPr>
          <w:rFonts w:cs="Courier" w:ascii="Courier" w:hAnsi="Courier"/>
          <w:sz w:val="18"/>
          <w:szCs w:val="18"/>
          <w:lang w:val="en-CA"/>
        </w:rPr>
        <w:t>Poor (BPL) |  -.4058137   .6219213    -0.65   0.514    -1.624757    .8131296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No land &amp;|   .5872091   .6650289     0.88   0.377    -.7162236    1.890642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</w:t>
      </w:r>
      <w:r>
        <w:rPr>
          <w:rFonts w:cs="Courier" w:ascii="Courier" w:hAnsi="Courier"/>
          <w:sz w:val="18"/>
          <w:szCs w:val="18"/>
          <w:lang w:val="en-CA"/>
        </w:rPr>
        <w:t>Crowd * |  -.0279322   .3406057    -0.08   0.935     -.695507    .6396427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o_waterqual#|  -.0830542   .5296114    -0.16   0.875    -1.121073     .954965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_wagelabor  |   .2836141   .3452953     0.82   0.411    -.3931522    .9603805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</w:t>
      </w:r>
      <w:r>
        <w:rPr>
          <w:rFonts w:cs="Courier" w:ascii="Courier" w:hAnsi="Courier"/>
          <w:sz w:val="18"/>
          <w:szCs w:val="18"/>
          <w:lang w:val="en-CA"/>
        </w:rPr>
        <w:t>_cons |  -8.315536     1.8434    -4.51   0.000    -11.92853   -4.702539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----------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No land &amp; : own less than 50 cents of land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 xml:space="preserve">Crowd *   : more than 3 individuals per room 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 xml:space="preserve">No_waterqual# : source of drinking water of poor quality  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_wagelabor : Not a wage labourer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Decomposition replications (100)</w:t>
      </w:r>
    </w:p>
    <w:p>
      <w:pPr>
        <w:pStyle w:val="Normal"/>
        <w:numPr>
          <w:ilvl w:val="0"/>
          <w:numId w:val="0"/>
        </w:numPr>
        <w:outlineLvl w:val="0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 xml:space="preserve">----+--- 1 ---+--- 2 ---+--- 3 ---+--- 4 ---+--- 5 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..................................................    50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..................................................   100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Non-linear decomposition by pan (G)               Number of obs   =        662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N of obs G=0    =        378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N of obs G=0    =        284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Pr(Y!=0|G=0)    =  .11904762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Pr(Y!=0|G=1)    =  .07394366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Difference      =  .04510396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                                            </w:t>
      </w:r>
      <w:r>
        <w:rPr>
          <w:rFonts w:cs="Courier" w:ascii="Courier" w:hAnsi="Courier"/>
          <w:sz w:val="18"/>
          <w:szCs w:val="18"/>
          <w:lang w:val="en-CA"/>
        </w:rPr>
        <w:t>Total explained =  .02536233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----------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vthyroid_d~y |      Coef.   Std. Err.      z    P&gt;|z|     [95% Conf. Interval]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+------------------------------------------------------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 </w:t>
      </w:r>
      <w:r>
        <w:rPr>
          <w:rFonts w:cs="Courier" w:ascii="Courier" w:hAnsi="Courier"/>
          <w:sz w:val="18"/>
          <w:szCs w:val="18"/>
          <w:lang w:val="en-CA"/>
        </w:rPr>
        <w:t>female |   .0175648   .0077762     2.26   0.024     .0023237    .0328059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age18-30 |   .0051635   .0200115     0.26   0.796    -.0340583    .0443853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age31-59 |  -.0034414   .0166298    -0.21   0.836    -.0360353    .0291525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Not educated |  -.0099422   .0079737    -1.25   0.212    -.0255704    .0056861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</w:t>
      </w:r>
      <w:r>
        <w:rPr>
          <w:rFonts w:cs="Courier" w:ascii="Courier" w:hAnsi="Courier"/>
          <w:sz w:val="18"/>
          <w:szCs w:val="18"/>
          <w:lang w:val="en-CA"/>
        </w:rPr>
        <w:t>Poor (BPL) |  -.0070548   .0124064    -0.57   0.570    -.0313709    .0172612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</w:t>
      </w:r>
      <w:r>
        <w:rPr>
          <w:rFonts w:cs="Courier" w:ascii="Courier" w:hAnsi="Courier"/>
          <w:sz w:val="18"/>
          <w:szCs w:val="18"/>
          <w:lang w:val="en-CA"/>
        </w:rPr>
        <w:t>No land &amp;|    .017143   .0174852     0.98   0.327    -.0171273    .0514133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en-CA"/>
        </w:rPr>
        <w:t xml:space="preserve">     </w:t>
      </w:r>
      <w:r>
        <w:rPr>
          <w:rFonts w:cs="Courier" w:ascii="Courier" w:hAnsi="Courier"/>
          <w:sz w:val="18"/>
          <w:szCs w:val="18"/>
          <w:lang w:val="en-CA"/>
        </w:rPr>
        <w:t>Crowd * |  -.0008737   .0107725    -0.08   0.935    -.0219874      .02024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o_waterqual#|  -.0003169   .0023441    -0.14   0.892    -.0049112    .0042774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CA"/>
        </w:rPr>
        <w:t>N_wagelabor  |   .0059202   .0076352     0.78   0.438    -.0090444    .0208848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  <w:t>-----------------------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</w:p>
    <w:p>
      <w:pPr>
        <w:pStyle w:val="Normal"/>
        <w:rPr>
          <w:rFonts w:ascii="Courier" w:hAnsi="Courier" w:cs="Courier"/>
          <w:sz w:val="18"/>
          <w:szCs w:val="18"/>
          <w:lang w:val="en-CA"/>
        </w:rPr>
      </w:pPr>
      <w:r>
        <w:rPr>
          <w:rFonts w:cs="Courier" w:ascii="Courier" w:hAnsi="Courier"/>
          <w:sz w:val="18"/>
          <w:szCs w:val="18"/>
          <w:lang w:val="en-CA"/>
        </w:rPr>
      </w:r>
    </w:p>
    <w:sectPr>
      <w:headerReference w:type="default" r:id="rId2"/>
      <w:footerReference w:type="default" r:id="rId3"/>
      <w:type w:val="nextPage"/>
      <w:pgSz w:w="12240" w:h="15840"/>
      <w:pgMar w:left="1418" w:right="1418" w:gutter="0" w:header="709" w:top="1701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441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441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ourier" w:hAnsi="Courier" w:cs="Courier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rFonts w:cs="Courier" w:ascii="Courier" w:hAnsi="Courier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Courier" w:ascii="Courier" w:hAnsi="Couri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Courier" w:ascii="Courier" w:hAnsi="Couri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Courier" w:ascii="Courier" w:hAnsi="Courier"/>
                            </w:rPr>
                            <w:t>6</w:t>
                          </w:r>
                          <w:r>
                            <w:rPr>
                              <w:rStyle w:val="PageNumber"/>
                              <w:sz w:val="20"/>
                              <w:rFonts w:cs="Courier" w:ascii="Courier" w:hAnsi="Couri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1.35pt;mso-wrap-distance-left:0pt;mso-wrap-distance-right:0pt;mso-wrap-distance-top:0pt;mso-wrap-distance-bottom:0pt;margin-top:0.05pt;mso-position-vertical-relative:text;margin-left:46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ourier" w:hAnsi="Courier" w:cs="Courier"/>
                        <w:sz w:val="20"/>
                      </w:rPr>
                    </w:pPr>
                    <w:r>
                      <w:rPr>
                        <w:rStyle w:val="PageNumber"/>
                        <w:rFonts w:cs="Courier" w:ascii="Courier" w:hAnsi="Courier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Courier" w:ascii="Courier" w:hAnsi="Courier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Courier" w:ascii="Courier" w:hAnsi="Courier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Courier" w:ascii="Courier" w:hAnsi="Courier"/>
                      </w:rPr>
                      <w:t>6</w:t>
                    </w:r>
                    <w:r>
                      <w:rPr>
                        <w:rStyle w:val="PageNumber"/>
                        <w:sz w:val="20"/>
                        <w:rFonts w:cs="Courier" w:ascii="Courier" w:hAnsi="Couri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fr-FR"/>
    </w:rPr>
  </w:style>
  <w:style w:type="character" w:styleId="CommentSubjectChar">
    <w:name w:val="Comment Subject Char"/>
    <w:qFormat/>
    <w:rPr>
      <w:b/>
      <w:bCs/>
      <w:sz w:val="24"/>
      <w:szCs w:val="24"/>
      <w:lang w:val="fr-FR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14:32:00Z</dcterms:created>
  <dc:creator>Slim Haddad</dc:creator>
  <dc:description/>
  <dc:language>en-US</dc:language>
  <cp:lastModifiedBy>ksiekmans</cp:lastModifiedBy>
  <dcterms:modified xsi:type="dcterms:W3CDTF">2012-03-07T14:32:00Z</dcterms:modified>
  <cp:revision>2</cp:revision>
  <dc:subject/>
  <dc:title/>
</cp:coreProperties>
</file>